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B89E4" w14:textId="25D6D075" w:rsidR="007F3FAF" w:rsidRDefault="007F3FAF" w:rsidP="007F3FAF">
      <w:pPr>
        <w:jc w:val="center"/>
        <w:rPr>
          <w:rFonts w:ascii="Times New Roman" w:hAnsi="Times New Roman" w:cs="Times New Roman"/>
          <w:b/>
          <w:bCs/>
        </w:rPr>
      </w:pPr>
      <w:r w:rsidRPr="007F3FAF">
        <w:rPr>
          <w:rFonts w:ascii="Times New Roman" w:hAnsi="Times New Roman" w:cs="Times New Roman"/>
          <w:b/>
          <w:bCs/>
        </w:rPr>
        <w:t>Search Strategy</w:t>
      </w:r>
    </w:p>
    <w:p w14:paraId="105A9FCD" w14:textId="77777777" w:rsidR="007F3FAF" w:rsidRPr="007F3FAF" w:rsidRDefault="007F3FAF" w:rsidP="007F3FAF">
      <w:pPr>
        <w:jc w:val="center"/>
        <w:rPr>
          <w:rFonts w:ascii="Times New Roman" w:hAnsi="Times New Roman" w:cs="Times New Roman"/>
          <w:b/>
          <w:bCs/>
        </w:rPr>
      </w:pPr>
    </w:p>
    <w:p w14:paraId="7BD45402" w14:textId="28CEB1E3" w:rsidR="00E07C74" w:rsidRPr="007F3FAF" w:rsidRDefault="00E07C74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  <w:b/>
          <w:bCs/>
        </w:rPr>
        <w:t>PubMed</w:t>
      </w:r>
    </w:p>
    <w:p w14:paraId="41479C89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("Parasitic Disease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Helminth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Helminthiasi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 xml:space="preserve">] OR </w:t>
      </w:r>
    </w:p>
    <w:p w14:paraId="734D0B65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"Schistosomiasi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Schistosoma haematobium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 xml:space="preserve">] OR "Schistosoma </w:t>
      </w:r>
      <w:proofErr w:type="spellStart"/>
      <w:r w:rsidRPr="007F3FAF">
        <w:rPr>
          <w:rFonts w:ascii="Times New Roman" w:hAnsi="Times New Roman" w:cs="Times New Roman"/>
        </w:rPr>
        <w:t>mansoni</w:t>
      </w:r>
      <w:proofErr w:type="spellEnd"/>
      <w:r w:rsidRPr="007F3FAF">
        <w:rPr>
          <w:rFonts w:ascii="Times New Roman" w:hAnsi="Times New Roman" w:cs="Times New Roman"/>
        </w:rPr>
        <w:t>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 xml:space="preserve">] OR </w:t>
      </w:r>
    </w:p>
    <w:p w14:paraId="6DBB1F1E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"Malaria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Plasmodium falciparum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Toxoplasmosi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Giardiasi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 xml:space="preserve">] OR </w:t>
      </w:r>
    </w:p>
    <w:p w14:paraId="3EA5C4CC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"Neurocysticercosi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Soil-Transmitted Helminthiasi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Hookworm Infection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 xml:space="preserve">] OR </w:t>
      </w:r>
    </w:p>
    <w:p w14:paraId="787BAC89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"Ascaris lumbricoide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 xml:space="preserve">] </w:t>
      </w:r>
    </w:p>
    <w:p w14:paraId="3B96E939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OR "parasitic infections" OR helminths OR schistosomiasis OR malaria OR toxoplasmosis OR giardiasis OR neurocysticercosis OR "soil-transmitted helminths" OR hookworm OR Ascaris)</w:t>
      </w:r>
    </w:p>
    <w:p w14:paraId="277E0773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 xml:space="preserve">AND </w:t>
      </w:r>
    </w:p>
    <w:p w14:paraId="28F09527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("Child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Child, Preschool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Adolescent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Student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 xml:space="preserve">] </w:t>
      </w:r>
    </w:p>
    <w:p w14:paraId="3096D2DC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 xml:space="preserve">OR "school-aged children" OR "primary school children" OR "school children" OR pupils OR students) </w:t>
      </w:r>
    </w:p>
    <w:p w14:paraId="252405A9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 xml:space="preserve">AND </w:t>
      </w:r>
    </w:p>
    <w:p w14:paraId="71F9DFA9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("Cognition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Cognitive Dysfunction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Memory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Learning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Attention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 xml:space="preserve">] </w:t>
      </w:r>
    </w:p>
    <w:p w14:paraId="1A064A3C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OR "Executive Function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Intelligence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Reaction Time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Neuropsychological Test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 xml:space="preserve">] </w:t>
      </w:r>
    </w:p>
    <w:p w14:paraId="7E5AB2BD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OR "Educational Statu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Academic Performance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 xml:space="preserve">] </w:t>
      </w:r>
    </w:p>
    <w:p w14:paraId="7887FFC8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 xml:space="preserve">OR "cognitive performance" OR "cognitive function" OR "academic performance" OR intelligence OR IQ OR memory OR attention OR "learning ability" OR "school performance" OR "executive function") </w:t>
      </w:r>
    </w:p>
    <w:p w14:paraId="146C9711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 xml:space="preserve">AND </w:t>
      </w:r>
    </w:p>
    <w:p w14:paraId="24EC20F3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("Africa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Africa South of the Sahara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Africa, Eastern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Africa, Western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Africa, Northern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Africa, Central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>] OR "Developing Countries"[</w:t>
      </w:r>
      <w:proofErr w:type="spellStart"/>
      <w:r w:rsidRPr="007F3FAF">
        <w:rPr>
          <w:rFonts w:ascii="Times New Roman" w:hAnsi="Times New Roman" w:cs="Times New Roman"/>
        </w:rPr>
        <w:t>MeSH</w:t>
      </w:r>
      <w:proofErr w:type="spellEnd"/>
      <w:r w:rsidRPr="007F3FAF">
        <w:rPr>
          <w:rFonts w:ascii="Times New Roman" w:hAnsi="Times New Roman" w:cs="Times New Roman"/>
        </w:rPr>
        <w:t xml:space="preserve">] </w:t>
      </w:r>
    </w:p>
    <w:p w14:paraId="2BE31273" w14:textId="11B8BF7B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OR Africa OR "Sub-Saharan Africa" OR "low-income countries" OR "developing countries")</w:t>
      </w:r>
    </w:p>
    <w:p w14:paraId="744F7B95" w14:textId="547D8488" w:rsidR="00E07C74" w:rsidRPr="007F3FAF" w:rsidRDefault="00E07C74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  <w:b/>
          <w:bCs/>
        </w:rPr>
        <w:lastRenderedPageBreak/>
        <w:t>Scopus</w:t>
      </w:r>
    </w:p>
    <w:p w14:paraId="01CE8CDD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 xml:space="preserve">("parasitic infections" OR "helminths" OR "schistosomiasis" OR "malaria" OR "toxoplasmosis" OR "giardiasis" OR "neurocysticercosis" OR "soil-transmitted helminths" OR "hookworm" OR "Ascaris") </w:t>
      </w:r>
    </w:p>
    <w:p w14:paraId="6BFEAE95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 xml:space="preserve">AND </w:t>
      </w:r>
    </w:p>
    <w:p w14:paraId="247C8D97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 xml:space="preserve">("school-aged children" OR "primary school children" OR "school children" OR "pupils" OR "students") </w:t>
      </w:r>
    </w:p>
    <w:p w14:paraId="5950A3F5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 xml:space="preserve">AND </w:t>
      </w:r>
    </w:p>
    <w:p w14:paraId="05AEE080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 xml:space="preserve">("cognitive performance" OR "cognitive function" OR "academic performance" OR "intelligence" OR "IQ" OR "memory" OR "attention" OR "learning ability" OR "school performance" OR "executive function") </w:t>
      </w:r>
    </w:p>
    <w:p w14:paraId="20E73098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 xml:space="preserve">AND </w:t>
      </w:r>
    </w:p>
    <w:p w14:paraId="6040037E" w14:textId="77777777" w:rsidR="007F3FAF" w:rsidRPr="007F3FAF" w:rsidRDefault="007F3FAF" w:rsidP="007F3FAF">
      <w:pPr>
        <w:jc w:val="both"/>
        <w:rPr>
          <w:rFonts w:ascii="Times New Roman" w:hAnsi="Times New Roman" w:cs="Times New Roman"/>
        </w:rPr>
      </w:pPr>
      <w:r w:rsidRPr="007F3FAF">
        <w:rPr>
          <w:rFonts w:ascii="Times New Roman" w:hAnsi="Times New Roman" w:cs="Times New Roman"/>
        </w:rPr>
        <w:t>("Africa" OR "Sub-Saharan Africa" OR "low-income countries" OR "developing countries")</w:t>
      </w:r>
    </w:p>
    <w:p w14:paraId="00F994CF" w14:textId="77777777" w:rsidR="007F3FAF" w:rsidRPr="00D31361" w:rsidRDefault="007F3FAF" w:rsidP="00D31361">
      <w:pPr>
        <w:spacing w:line="360" w:lineRule="auto"/>
        <w:jc w:val="both"/>
        <w:rPr>
          <w:rFonts w:ascii="Times New Roman" w:hAnsi="Times New Roman" w:cs="Times New Roman"/>
        </w:rPr>
      </w:pPr>
    </w:p>
    <w:p w14:paraId="026DF615" w14:textId="77777777" w:rsidR="00D31361" w:rsidRPr="00D31361" w:rsidRDefault="00D31361" w:rsidP="00D3136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D31361">
        <w:rPr>
          <w:rFonts w:ascii="Times New Roman" w:hAnsi="Times New Roman" w:cs="Times New Roman"/>
          <w:b/>
          <w:bCs/>
        </w:rPr>
        <w:t>Google Scholar (Advanced Search):</w:t>
      </w:r>
    </w:p>
    <w:p w14:paraId="4F862CD7" w14:textId="11F663F6" w:rsidR="00D31361" w:rsidRPr="00B4545C" w:rsidRDefault="00D31361" w:rsidP="00D31361">
      <w:pPr>
        <w:spacing w:line="360" w:lineRule="auto"/>
        <w:jc w:val="both"/>
        <w:rPr>
          <w:rFonts w:ascii="Times New Roman" w:hAnsi="Times New Roman" w:cs="Times New Roman"/>
        </w:rPr>
      </w:pPr>
      <w:r w:rsidRPr="00B4545C">
        <w:rPr>
          <w:rFonts w:ascii="Times New Roman" w:hAnsi="Times New Roman" w:cs="Times New Roman"/>
          <w:b/>
          <w:bCs/>
        </w:rPr>
        <w:t>with all of the words:</w:t>
      </w:r>
      <w:r w:rsidRPr="00B454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mpact of parasitic infection on cognitive function among school children</w:t>
      </w:r>
      <w:r w:rsidRPr="00B4545C">
        <w:rPr>
          <w:rFonts w:ascii="Times New Roman" w:hAnsi="Times New Roman" w:cs="Times New Roman"/>
        </w:rPr>
        <w:t xml:space="preserve"> </w:t>
      </w:r>
    </w:p>
    <w:p w14:paraId="69730A33" w14:textId="02EC1C04" w:rsidR="00D31361" w:rsidRPr="00B4545C" w:rsidRDefault="00D31361" w:rsidP="00D31361">
      <w:pPr>
        <w:spacing w:line="360" w:lineRule="auto"/>
        <w:jc w:val="both"/>
        <w:rPr>
          <w:rFonts w:ascii="Times New Roman" w:hAnsi="Times New Roman" w:cs="Times New Roman"/>
        </w:rPr>
      </w:pPr>
      <w:r w:rsidRPr="00B4545C">
        <w:rPr>
          <w:rFonts w:ascii="Times New Roman" w:hAnsi="Times New Roman" w:cs="Times New Roman"/>
          <w:b/>
          <w:bCs/>
        </w:rPr>
        <w:t>with the exact phrase:</w:t>
      </w:r>
      <w:r w:rsidRPr="00B454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arasitic infection</w:t>
      </w:r>
    </w:p>
    <w:p w14:paraId="7D5B2C0D" w14:textId="27FAAF1F" w:rsidR="00D31361" w:rsidRPr="00B4545C" w:rsidRDefault="00D31361" w:rsidP="00D31361">
      <w:pPr>
        <w:spacing w:line="360" w:lineRule="auto"/>
        <w:jc w:val="both"/>
        <w:rPr>
          <w:rFonts w:ascii="Times New Roman" w:hAnsi="Times New Roman" w:cs="Times New Roman"/>
        </w:rPr>
      </w:pPr>
      <w:r w:rsidRPr="00B4545C">
        <w:rPr>
          <w:rFonts w:ascii="Times New Roman" w:hAnsi="Times New Roman" w:cs="Times New Roman"/>
          <w:b/>
          <w:bCs/>
        </w:rPr>
        <w:t>with at least one of the words:</w:t>
      </w:r>
      <w:r>
        <w:rPr>
          <w:rFonts w:ascii="Times New Roman" w:hAnsi="Times New Roman" w:cs="Times New Roman"/>
        </w:rPr>
        <w:t xml:space="preserve"> cognitive function</w:t>
      </w:r>
      <w:r w:rsidRPr="00B4545C">
        <w:rPr>
          <w:rFonts w:ascii="Times New Roman" w:hAnsi="Times New Roman" w:cs="Times New Roman"/>
        </w:rPr>
        <w:t xml:space="preserve"> </w:t>
      </w:r>
    </w:p>
    <w:p w14:paraId="2DB5F3A6" w14:textId="77777777" w:rsidR="00D31361" w:rsidRDefault="00D31361" w:rsidP="00D31361">
      <w:pPr>
        <w:spacing w:line="360" w:lineRule="auto"/>
        <w:jc w:val="both"/>
        <w:rPr>
          <w:rFonts w:ascii="Times New Roman" w:hAnsi="Times New Roman" w:cs="Times New Roman"/>
        </w:rPr>
      </w:pPr>
      <w:r w:rsidRPr="00B4545C">
        <w:rPr>
          <w:rFonts w:ascii="Times New Roman" w:hAnsi="Times New Roman" w:cs="Times New Roman"/>
          <w:b/>
          <w:bCs/>
        </w:rPr>
        <w:t>where my words occur:</w:t>
      </w:r>
      <w:r w:rsidRPr="00B4545C">
        <w:rPr>
          <w:rFonts w:ascii="Times New Roman" w:hAnsi="Times New Roman" w:cs="Times New Roman"/>
        </w:rPr>
        <w:t xml:space="preserve"> anywhere in the article</w:t>
      </w:r>
      <w:r>
        <w:rPr>
          <w:rFonts w:ascii="Times New Roman" w:hAnsi="Times New Roman" w:cs="Times New Roman"/>
        </w:rPr>
        <w:t xml:space="preserve"> </w:t>
      </w:r>
    </w:p>
    <w:p w14:paraId="6A5CC3FB" w14:textId="0557553F" w:rsidR="00E07C74" w:rsidRPr="007F3FAF" w:rsidRDefault="00E07C74" w:rsidP="00D31361">
      <w:pPr>
        <w:spacing w:line="360" w:lineRule="auto"/>
        <w:jc w:val="both"/>
        <w:rPr>
          <w:rFonts w:ascii="Times New Roman" w:hAnsi="Times New Roman" w:cs="Times New Roman"/>
        </w:rPr>
      </w:pPr>
    </w:p>
    <w:p w14:paraId="061C0BF3" w14:textId="77777777" w:rsidR="006162C1" w:rsidRPr="007F3FAF" w:rsidRDefault="006162C1" w:rsidP="007F3FAF">
      <w:pPr>
        <w:jc w:val="both"/>
        <w:rPr>
          <w:rFonts w:ascii="Times New Roman" w:hAnsi="Times New Roman" w:cs="Times New Roman"/>
        </w:rPr>
      </w:pPr>
    </w:p>
    <w:sectPr w:rsidR="006162C1" w:rsidRPr="007F3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2F8"/>
    <w:rsid w:val="006162C1"/>
    <w:rsid w:val="006D56B9"/>
    <w:rsid w:val="007F3FAF"/>
    <w:rsid w:val="00922494"/>
    <w:rsid w:val="009902F8"/>
    <w:rsid w:val="00AE634E"/>
    <w:rsid w:val="00C90D72"/>
    <w:rsid w:val="00D31361"/>
    <w:rsid w:val="00E07803"/>
    <w:rsid w:val="00E0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B6E77E"/>
  <w15:chartTrackingRefBased/>
  <w15:docId w15:val="{DBB229E9-D9A8-4C67-BD39-7B49E6888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02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2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02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2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2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2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2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2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2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02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2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2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2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2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2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2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2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2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2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2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2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2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2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2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2F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07C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7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C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C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C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a Adu</dc:creator>
  <cp:keywords/>
  <dc:description/>
  <cp:lastModifiedBy>ms331996@campussachsen.onmicrosoft.com</cp:lastModifiedBy>
  <cp:revision>6</cp:revision>
  <dcterms:created xsi:type="dcterms:W3CDTF">2025-07-06T22:46:00Z</dcterms:created>
  <dcterms:modified xsi:type="dcterms:W3CDTF">2025-09-12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3891a8-2f42-426d-81e6-00277ebdfe3d</vt:lpwstr>
  </property>
</Properties>
</file>